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D03C0" w14:textId="77777777" w:rsidR="00150BF8" w:rsidRDefault="00150BF8" w:rsidP="00150BF8">
      <w:pPr>
        <w:spacing w:line="24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Supplementary table 3</w:t>
      </w:r>
      <w:r>
        <w:rPr>
          <w:rFonts w:ascii="Times New Roman" w:hAnsi="Times New Roman"/>
          <w:bCs/>
          <w:iCs/>
          <w:sz w:val="24"/>
          <w:szCs w:val="24"/>
        </w:rPr>
        <w:t>. Information of the cp and nrDNA ITS sequen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1667"/>
        <w:gridCol w:w="2052"/>
        <w:gridCol w:w="1615"/>
        <w:gridCol w:w="1601"/>
      </w:tblGrid>
      <w:tr w:rsidR="00150BF8" w14:paraId="08FFF8EB" w14:textId="77777777" w:rsidTr="00150BF8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C01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  <w:t>Subtribe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A01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  <w:t>Specie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EC8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  <w:t>Accesion No.c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8E4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  <w:t>Accesion No. nrDNA ITS</w:t>
            </w:r>
          </w:p>
        </w:tc>
      </w:tr>
      <w:tr w:rsidR="00150BF8" w14:paraId="1448AE9D" w14:textId="77777777" w:rsidTr="00150BF8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CF3D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Arctiinae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N.Garcia &amp; Susanna, 2019</w:t>
            </w:r>
          </w:p>
          <w:p w14:paraId="29242A5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A441E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kern w:val="2"/>
                <w:sz w:val="20"/>
                <w:szCs w:val="20"/>
                <w14:ligatures w14:val="standardContextual"/>
              </w:rPr>
              <w:t>Cousinia orthacanth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 Tschernev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294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24060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AF0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5</w:t>
            </w:r>
          </w:p>
        </w:tc>
      </w:tr>
      <w:tr w:rsidR="00150BF8" w14:paraId="3919965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80B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075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kern w:val="2"/>
                <w:sz w:val="20"/>
                <w:szCs w:val="20"/>
                <w14:ligatures w14:val="standardContextual"/>
              </w:rPr>
              <w:t>Cousinia orthacanth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 Tschernev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F31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24060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71F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</w:t>
            </w: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</w:t>
            </w:r>
          </w:p>
        </w:tc>
      </w:tr>
      <w:tr w:rsidR="00150BF8" w14:paraId="62DB9354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9C613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9666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proxim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Juz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BC8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24060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BF32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1</w:t>
            </w:r>
          </w:p>
        </w:tc>
      </w:tr>
      <w:tr w:rsidR="00150BF8" w14:paraId="692A4BF7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E2E5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3BD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subcandican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Tschern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857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38980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C79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364117</w:t>
            </w:r>
          </w:p>
        </w:tc>
      </w:tr>
      <w:tr w:rsidR="00150BF8" w14:paraId="43070B23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2796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6BB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thomsoni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C.B.Clark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8936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P52514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CE84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3BF5F7C2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0B9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F88F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rhodanth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Kult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5B2D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15222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8F5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4</w:t>
            </w:r>
          </w:p>
        </w:tc>
      </w:tr>
      <w:tr w:rsidR="00150BF8" w14:paraId="56A7769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EA571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DC35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rotundifoli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C.Wink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613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24060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F31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2</w:t>
            </w:r>
          </w:p>
        </w:tc>
      </w:tr>
      <w:tr w:rsidR="00150BF8" w14:paraId="7C023E6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CE5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6B4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ousinia pseudodshizakensi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Tschern.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&amp; Vved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02F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Q24061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4E56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Q238803</w:t>
            </w:r>
          </w:p>
        </w:tc>
      </w:tr>
      <w:tr w:rsidR="00150BF8" w14:paraId="6F6D3F0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751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52A7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thamnode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Boiss. &amp; Hausskn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61D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087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65</w:t>
            </w:r>
          </w:p>
        </w:tc>
      </w:tr>
      <w:tr w:rsidR="00150BF8" w14:paraId="0D1404A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08B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09F2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tenuiramu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CEB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649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4</w:t>
            </w:r>
          </w:p>
        </w:tc>
      </w:tr>
      <w:tr w:rsidR="00150BF8" w14:paraId="5315346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F73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311E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oligo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E71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65B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51</w:t>
            </w:r>
          </w:p>
        </w:tc>
      </w:tr>
      <w:tr w:rsidR="00150BF8" w14:paraId="3F1067BB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46D6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F68A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cylindro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40C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907E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0</w:t>
            </w:r>
          </w:p>
        </w:tc>
      </w:tr>
      <w:tr w:rsidR="00150BF8" w14:paraId="3D83542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49B9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1216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rchibaldi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A5D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FEA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47</w:t>
            </w:r>
          </w:p>
        </w:tc>
      </w:tr>
      <w:tr w:rsidR="00150BF8" w14:paraId="0E9C48E9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65E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FAFD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hypopo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231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4FC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90</w:t>
            </w:r>
          </w:p>
        </w:tc>
      </w:tr>
      <w:tr w:rsidR="00150BF8" w14:paraId="267B6B94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5D987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6E37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lbid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1FE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476B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50</w:t>
            </w:r>
          </w:p>
        </w:tc>
      </w:tr>
      <w:tr w:rsidR="00150BF8" w14:paraId="6EE907A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D49F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BB90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lucid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C5D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A3F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6</w:t>
            </w:r>
          </w:p>
        </w:tc>
      </w:tr>
      <w:tr w:rsidR="00150BF8" w14:paraId="13A54E8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88CF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4587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gilanic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8F6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D81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8</w:t>
            </w:r>
          </w:p>
        </w:tc>
      </w:tr>
      <w:tr w:rsidR="00150BF8" w14:paraId="52BCFC2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8EE1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D19C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wendelbo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423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0C83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7</w:t>
            </w:r>
          </w:p>
        </w:tc>
      </w:tr>
      <w:tr w:rsidR="00150BF8" w14:paraId="17A45DB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5EA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2323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recurvat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094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CEB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67</w:t>
            </w:r>
          </w:p>
        </w:tc>
      </w:tr>
      <w:tr w:rsidR="00150BF8" w14:paraId="1EE8E94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9C15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F955E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tenuifo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F26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C05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36</w:t>
            </w:r>
          </w:p>
        </w:tc>
      </w:tr>
      <w:tr w:rsidR="00150BF8" w14:paraId="708A925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258D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F8D7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chloro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79C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B0A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43</w:t>
            </w:r>
          </w:p>
        </w:tc>
      </w:tr>
      <w:tr w:rsidR="00150BF8" w14:paraId="2E67530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2E7C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D0FE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micro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80E5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48D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46</w:t>
            </w:r>
          </w:p>
        </w:tc>
      </w:tr>
      <w:tr w:rsidR="00150BF8" w14:paraId="0B6A87F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057C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741C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prasi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95E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A47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2</w:t>
            </w:r>
          </w:p>
        </w:tc>
      </w:tr>
      <w:tr w:rsidR="00150BF8" w14:paraId="2FB3AB4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3E2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FA70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hamos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750A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9E0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44</w:t>
            </w:r>
          </w:p>
        </w:tc>
      </w:tr>
      <w:tr w:rsidR="00150BF8" w14:paraId="3124BAF6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EF35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98EE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lexeenkoa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B59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555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93</w:t>
            </w:r>
          </w:p>
        </w:tc>
      </w:tr>
      <w:tr w:rsidR="00150BF8" w14:paraId="097064BD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319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CD0A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calolep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DCE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61C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58</w:t>
            </w:r>
          </w:p>
        </w:tc>
      </w:tr>
      <w:tr w:rsidR="00150BF8" w14:paraId="635CF1C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538B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2CDC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esfandiari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CC2F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C47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82</w:t>
            </w:r>
          </w:p>
        </w:tc>
      </w:tr>
      <w:tr w:rsidR="00150BF8" w14:paraId="7E493FD1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1BA3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2381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lbescen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EE1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DE1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57</w:t>
            </w:r>
          </w:p>
        </w:tc>
      </w:tr>
      <w:tr w:rsidR="00150BF8" w14:paraId="2D2C48C6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33D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C270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ssyriac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586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8D9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69</w:t>
            </w:r>
          </w:p>
        </w:tc>
      </w:tr>
      <w:tr w:rsidR="00150BF8" w14:paraId="46AA154D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9DE3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5CBA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glaucops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BCB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F1D7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73</w:t>
            </w:r>
          </w:p>
        </w:tc>
      </w:tr>
      <w:tr w:rsidR="00150BF8" w14:paraId="3F01D11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01839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DEFBD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ggregat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05D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F82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60</w:t>
            </w:r>
          </w:p>
        </w:tc>
      </w:tr>
      <w:tr w:rsidR="00150BF8" w14:paraId="074C0D6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DA56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AE89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lexeenkoa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B58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9C8E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654359</w:t>
            </w:r>
          </w:p>
        </w:tc>
      </w:tr>
      <w:tr w:rsidR="00150BF8" w14:paraId="6702068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D7BF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672E3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decipien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204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AF1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81</w:t>
            </w:r>
          </w:p>
        </w:tc>
      </w:tr>
      <w:tr w:rsidR="00150BF8" w14:paraId="59AD78D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48D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77956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renominat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9D2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A56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88</w:t>
            </w:r>
          </w:p>
        </w:tc>
      </w:tr>
      <w:tr w:rsidR="00150BF8" w14:paraId="424BCE9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B570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76CE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rgente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9538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113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226129</w:t>
            </w:r>
          </w:p>
        </w:tc>
      </w:tr>
      <w:tr w:rsidR="00150BF8" w14:paraId="012BE31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0A09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AE84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microcarp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43C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4FB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0</w:t>
            </w:r>
          </w:p>
        </w:tc>
      </w:tr>
      <w:tr w:rsidR="00150BF8" w14:paraId="4680E85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FCF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C632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coronat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AE5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E40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67</w:t>
            </w:r>
          </w:p>
        </w:tc>
      </w:tr>
      <w:tr w:rsidR="00150BF8" w14:paraId="38EE7A6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4A17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D313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ousinia purpure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00A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47E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4</w:t>
            </w:r>
          </w:p>
        </w:tc>
      </w:tr>
      <w:tr w:rsidR="00150BF8" w14:paraId="4D9E6A17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9E10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B85F6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stracanic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E00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F03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66</w:t>
            </w:r>
          </w:p>
        </w:tc>
      </w:tr>
      <w:tr w:rsidR="00150BF8" w14:paraId="76F225F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DFF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4672F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affin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643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92A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T922685</w:t>
            </w:r>
          </w:p>
        </w:tc>
      </w:tr>
      <w:tr w:rsidR="00150BF8" w14:paraId="7A574FF6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821F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7AFD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steno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7C2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C9D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92</w:t>
            </w:r>
          </w:p>
        </w:tc>
      </w:tr>
      <w:tr w:rsidR="00150BF8" w14:paraId="5E0D975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3912C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501C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ousinia polycephal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088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020F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3</w:t>
            </w:r>
          </w:p>
        </w:tc>
      </w:tr>
      <w:tr w:rsidR="00150BF8" w14:paraId="0CB6551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3EF39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D38E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umbros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853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F7D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6</w:t>
            </w:r>
          </w:p>
        </w:tc>
      </w:tr>
      <w:tr w:rsidR="00150BF8" w14:paraId="20733EB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008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24FD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triflor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07E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EFD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5</w:t>
            </w:r>
          </w:p>
        </w:tc>
      </w:tr>
      <w:tr w:rsidR="00150BF8" w14:paraId="4712AD96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AB4C0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4E64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lappace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39C1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2C9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69</w:t>
            </w:r>
          </w:p>
        </w:tc>
      </w:tr>
      <w:tr w:rsidR="00150BF8" w14:paraId="446216E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A3773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DF61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amplissim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BCD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7D1A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LC530279</w:t>
            </w:r>
          </w:p>
        </w:tc>
      </w:tr>
      <w:tr w:rsidR="00150BF8" w14:paraId="3A133BB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5A11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0DA6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pallidiviren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50F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B449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72</w:t>
            </w:r>
          </w:p>
        </w:tc>
      </w:tr>
      <w:tr w:rsidR="00150BF8" w14:paraId="5BE66183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5DD6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7999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lapp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CB85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H37887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96E3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H710842</w:t>
            </w:r>
          </w:p>
        </w:tc>
      </w:tr>
      <w:tr w:rsidR="00150BF8" w14:paraId="006AE6EB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D281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378A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rctium grandifol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833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CC4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68</w:t>
            </w:r>
          </w:p>
        </w:tc>
      </w:tr>
      <w:tr w:rsidR="00150BF8" w14:paraId="70B64D38" w14:textId="77777777" w:rsidTr="00150BF8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6E5C" w14:textId="77777777" w:rsidR="00150BF8" w:rsidRDefault="00150BF8">
            <w:pPr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809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japonic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(Thunb.) DC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C71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K95348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7FB6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H712612</w:t>
            </w:r>
          </w:p>
        </w:tc>
      </w:tr>
      <w:tr w:rsidR="00150BF8" w14:paraId="08CFFC36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50F6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AB56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albifoli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 M.J.Nam &amp; I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4BE0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NC06245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372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1042EEF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4EB4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13E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delavay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Franch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52F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NC404473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985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B254648</w:t>
            </w:r>
          </w:p>
        </w:tc>
      </w:tr>
      <w:tr w:rsidR="00150BF8" w14:paraId="6FDEE26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68FF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F4BA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przewalski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Maxim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413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NC504473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877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B118127</w:t>
            </w:r>
          </w:p>
        </w:tc>
      </w:tr>
      <w:tr w:rsidR="00150BF8" w14:paraId="62A56A81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14A7C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5DA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talungensi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 S.K.Ghimire &amp; H.K.Rana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is a synonym of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aussurea royle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DC.) Sch.Bip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9026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NC305827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F78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7EABC4D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B1BF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F940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calophyll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Y.Li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4F8A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T12866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4B1F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914816</w:t>
            </w:r>
          </w:p>
        </w:tc>
      </w:tr>
      <w:tr w:rsidR="00150BF8" w14:paraId="0EB4D2C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646A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EBEF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wardi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Hand.-Mazz.) Y.Li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F6D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P52514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010E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035507</w:t>
            </w:r>
          </w:p>
        </w:tc>
      </w:tr>
      <w:tr w:rsidR="00150BF8" w14:paraId="2C2FE2A7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9907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66EDF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denticulat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 (Y.Ling) C.Shih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is a synonym of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forresti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Diels) C.Shi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25D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T12866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1B31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035458</w:t>
            </w:r>
          </w:p>
        </w:tc>
      </w:tr>
      <w:tr w:rsidR="00150BF8" w14:paraId="393124D2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F915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815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eduli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Franch.) C.Shi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5B07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T12867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BC4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035453</w:t>
            </w:r>
          </w:p>
        </w:tc>
      </w:tr>
      <w:tr w:rsidR="00150BF8" w14:paraId="7FD9A91E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E6023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DC0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Dolomiaea souliei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Franch.) C.Shi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028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T12867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F206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035489</w:t>
            </w:r>
          </w:p>
        </w:tc>
      </w:tr>
      <w:tr w:rsidR="00150BF8" w14:paraId="08ED852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9D50A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C543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Jurinea auriculat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(DC.) N.Garcia, Herrando &amp; Susan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2730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PP52514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DB2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49966569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5F9F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3158D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urinea multiflo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A44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154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T922739</w:t>
            </w:r>
          </w:p>
        </w:tc>
      </w:tr>
      <w:tr w:rsidR="00150BF8" w14:paraId="51683842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3E38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8B25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urinella moschu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EF86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D6C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KJ486334</w:t>
            </w:r>
          </w:p>
        </w:tc>
      </w:tr>
      <w:tr w:rsidR="00150BF8" w14:paraId="741209F8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2840" w14:textId="77777777" w:rsidR="00150BF8" w:rsidRDefault="00150BF8">
            <w:pPr>
              <w:spacing w:after="0"/>
              <w:rPr>
                <w:rFonts w:ascii="Times New Roman" w:hAnsi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BE4C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urinea eriobas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BC1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02A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KJ486305</w:t>
            </w:r>
          </w:p>
        </w:tc>
      </w:tr>
      <w:tr w:rsidR="00150BF8" w14:paraId="28158261" w14:textId="77777777" w:rsidTr="00150BF8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588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Centaureinae Dumort., 1827</w:t>
            </w:r>
          </w:p>
          <w:p w14:paraId="14F1AFA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D2CB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thamus persicu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Desf. ex Willd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D43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R53839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B9A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GU969644</w:t>
            </w:r>
          </w:p>
        </w:tc>
      </w:tr>
      <w:tr w:rsidR="00150BF8" w14:paraId="0172156B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91FD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6D1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thamus tinctoriu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x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thamus persicu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6DC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R66644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88EF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50BF8" w14:paraId="218ABF84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625F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885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thamus tinctoriu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4EE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M20767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5D00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T922661</w:t>
            </w:r>
          </w:p>
        </w:tc>
      </w:tr>
      <w:tr w:rsidR="00150BF8" w14:paraId="77F69A6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E10D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8F1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thamus lanatu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 L.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synonym of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 xml:space="preserve">Phonus lanatus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la-Latn"/>
                <w14:ligatures w14:val="standardContextual"/>
              </w:rPr>
              <w:t xml:space="preserve">(L.) Hill 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5E16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R53839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57AD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GU969631</w:t>
            </w:r>
          </w:p>
        </w:tc>
      </w:tr>
      <w:tr w:rsidR="00150BF8" w14:paraId="5C0C853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CE91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667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entaurea maculos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 Lam.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synonym of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entaurea stoebe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 subsp.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toeb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E29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N22850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4C6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326FA882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F289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8644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entaurea stoebe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B26C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2C6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F914004</w:t>
            </w:r>
          </w:p>
        </w:tc>
      </w:tr>
      <w:tr w:rsidR="00150BF8" w14:paraId="3513070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0553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546E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entaurea diffus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Lam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BDB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J69026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7B25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DQ319108</w:t>
            </w:r>
          </w:p>
        </w:tc>
      </w:tr>
      <w:tr w:rsidR="00150BF8" w14:paraId="0526593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116B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6AC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entaurea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yanus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 L. 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96D1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P16155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ED2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Z191013</w:t>
            </w:r>
          </w:p>
        </w:tc>
      </w:tr>
      <w:tr w:rsidR="00150BF8" w14:paraId="2C9741A7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A804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5FC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Rhaponticum uniflorum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(L.) DC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CD6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NC206041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EBE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DQ310932</w:t>
            </w:r>
          </w:p>
        </w:tc>
      </w:tr>
      <w:tr w:rsidR="00150BF8" w14:paraId="169426CB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E6382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42C6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Rhaponticum carthamoide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89E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88C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OQ423191</w:t>
            </w:r>
          </w:p>
        </w:tc>
      </w:tr>
      <w:tr w:rsidR="00150BF8" w14:paraId="3452D26F" w14:textId="77777777" w:rsidTr="00150BF8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EDD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Carduinae Dumort., 1827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8B5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duus tenuifloru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Curt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AB0C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K65223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E3C6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PP989396</w:t>
            </w:r>
          </w:p>
        </w:tc>
      </w:tr>
      <w:tr w:rsidR="00150BF8" w14:paraId="4904F96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FCC4E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C053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duus crispu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L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10E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K65222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9B0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GU188570</w:t>
            </w:r>
          </w:p>
        </w:tc>
      </w:tr>
      <w:tr w:rsidR="00150BF8" w14:paraId="0D0D0BF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6FF5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E2CB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duus acanthoide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68F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K65222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1F0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X867641</w:t>
            </w:r>
          </w:p>
        </w:tc>
      </w:tr>
      <w:tr w:rsidR="00150BF8" w14:paraId="22EEBE1A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172E0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0DB4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irsium vulgare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Savi) Ten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462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Y56258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113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T922683</w:t>
            </w:r>
          </w:p>
        </w:tc>
      </w:tr>
      <w:tr w:rsidR="00150BF8" w14:paraId="05EAF9A4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A67D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2E85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irsium arvense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L.) Scop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85720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Y56258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35AB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JX867620</w:t>
            </w:r>
          </w:p>
        </w:tc>
      </w:tr>
      <w:tr w:rsidR="00150BF8" w14:paraId="7726B9E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7CB0B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51CE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irsium setiden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Dunn) Nakai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2440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W65944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806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61A7D6F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79B41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E4A7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irsium japonicum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DC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C4E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H77896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349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T922681</w:t>
            </w:r>
          </w:p>
        </w:tc>
      </w:tr>
      <w:tr w:rsidR="00150BF8" w14:paraId="2BE3DC03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EE8B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38A4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Silybum marianum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L.) Gaertn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C60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T26716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6A83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7A25CB91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C304F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64302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Silybum marianum</w:t>
            </w: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 xml:space="preserve"> var.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arian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645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40E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Z855943</w:t>
            </w:r>
          </w:p>
        </w:tc>
      </w:tr>
      <w:tr w:rsidR="00150BF8" w14:paraId="19DCE66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F631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A5C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ynara baetic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Spreng.) Pau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7CA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P84270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913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GU907723</w:t>
            </w:r>
          </w:p>
        </w:tc>
      </w:tr>
      <w:tr w:rsidR="00150BF8" w14:paraId="5AFF84D0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06A1E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D32C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ynara corniger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Lind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036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KP84270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0D4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826281</w:t>
            </w:r>
          </w:p>
        </w:tc>
      </w:tr>
      <w:tr w:rsidR="00150BF8" w14:paraId="6B25FB13" w14:textId="77777777" w:rsidTr="00150BF8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F5C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nopordinae N.Garcia &amp; Susanna, 2019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BC4D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Xanthopappus subacauli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C.Wink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8EF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T64318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88E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AY914832</w:t>
            </w:r>
          </w:p>
        </w:tc>
      </w:tr>
      <w:tr w:rsidR="00150BF8" w14:paraId="42183966" w14:textId="77777777" w:rsidTr="00150BF8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F1DA" w14:textId="77777777" w:rsidR="00150BF8" w:rsidRDefault="00150BF8">
            <w:pPr>
              <w:spacing w:after="0" w:line="240" w:lineRule="auto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Carlininae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Dumort., 1827</w:t>
            </w:r>
          </w:p>
          <w:p w14:paraId="36D40C0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BF4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korean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Nakai) Kitam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43B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Z46097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A8DA1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035569</w:t>
            </w:r>
          </w:p>
        </w:tc>
      </w:tr>
      <w:tr w:rsidR="00150BF8" w14:paraId="72EB350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C4B7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D5EF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chinensi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(Bunge) Koidz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. 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synonym of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lance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(Thunb.) DC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3CAA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Q26001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1273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5CC94E25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81DA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5659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macrocephal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Koidz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591E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Q26003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DA3F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50BF8" w14:paraId="4EA9FB9F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B97C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8DEE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lance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(Thunb.) DC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8D308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Z46097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9F2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OM622467</w:t>
            </w:r>
          </w:p>
        </w:tc>
      </w:tr>
      <w:tr w:rsidR="00150BF8" w14:paraId="41545B6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F0E7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CE91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japonic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 xml:space="preserve">Koidz. ex Kitam. synonym of 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Atractylodes lancea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14:ligatures w14:val="standardContextual"/>
              </w:rPr>
              <w:t> (Thunb.) DC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8C29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Q26002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EC18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</w:tr>
      <w:tr w:rsidR="00150BF8" w14:paraId="43DEF0DB" w14:textId="77777777" w:rsidTr="00150BF8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1B3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1D25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Carlina acaulis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L.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BDA3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MW42928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EB47D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KT249908</w:t>
            </w:r>
          </w:p>
        </w:tc>
      </w:tr>
      <w:tr w:rsidR="00150BF8" w14:paraId="6E966FBB" w14:textId="77777777" w:rsidTr="00150BF8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AEC68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C2C5F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Carlina libanotic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F0324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//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529F" w14:textId="77777777" w:rsidR="00150BF8" w:rsidRDefault="00150B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MK238392</w:t>
            </w:r>
          </w:p>
        </w:tc>
      </w:tr>
      <w:tr w:rsidR="00150BF8" w14:paraId="7484A5AC" w14:textId="77777777" w:rsidTr="00150BF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4E33" w14:textId="77777777" w:rsidR="00150BF8" w:rsidRDefault="00150BF8">
            <w:pPr>
              <w:spacing w:after="0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B858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  <w:t>Tugarinovia mongolica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ru-RU"/>
                <w14:ligatures w14:val="standardContextual"/>
              </w:rPr>
              <w:t> 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val="ru-RU"/>
                <w14:ligatures w14:val="standardContextual"/>
              </w:rPr>
              <w:t>Ilj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DC2F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R06972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FD92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EF627048</w:t>
            </w:r>
          </w:p>
        </w:tc>
      </w:tr>
      <w:tr w:rsidR="00150BF8" w14:paraId="789DCE76" w14:textId="77777777" w:rsidTr="00150B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BD4F" w14:textId="77777777" w:rsidR="00150BF8" w:rsidRDefault="00150BF8">
            <w:pPr>
              <w:spacing w:after="0" w:line="240" w:lineRule="auto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utgroup</w:t>
            </w: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430F" w14:textId="77777777" w:rsidR="00150BF8" w:rsidRDefault="00150BF8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kern w:val="2"/>
                <w:sz w:val="20"/>
                <w:szCs w:val="20"/>
                <w:lang w:val="la-Latn"/>
                <w14:ligatures w14:val="standardContextua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val="ru-RU" w:eastAsia="zh-CN"/>
                <w14:ligatures w14:val="standardContextual"/>
              </w:rPr>
              <w:t>Famatinanthus decussatu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7B9B" w14:textId="77777777" w:rsidR="00150BF8" w:rsidRDefault="00150BF8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Cs/>
                <w:iCs/>
                <w:kern w:val="2"/>
                <w:sz w:val="20"/>
                <w:szCs w:val="20"/>
                <w14:ligatures w14:val="standardContextual"/>
              </w:rPr>
              <w:t>OR069726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A507" w14:textId="77777777" w:rsidR="00150BF8" w:rsidRDefault="00150B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MN582006</w:t>
            </w:r>
          </w:p>
        </w:tc>
      </w:tr>
      <w:tr w:rsidR="00150BF8" w14:paraId="6B28C9E7" w14:textId="77777777" w:rsidTr="00150BF8">
        <w:trPr>
          <w:gridAfter w:val="3"/>
          <w:wAfter w:w="5464" w:type="dxa"/>
          <w:trHeight w:val="300"/>
        </w:trPr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8BA9" w14:textId="77777777" w:rsidR="00150BF8" w:rsidRDefault="00150BF8">
            <w:pPr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</w:tr>
    </w:tbl>
    <w:p w14:paraId="16D69842" w14:textId="77777777" w:rsidR="00150BF8" w:rsidRDefault="00150BF8" w:rsidP="00150BF8">
      <w:pPr>
        <w:spacing w:line="24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p w14:paraId="419BE0D6" w14:textId="77777777" w:rsidR="00150BF8" w:rsidRDefault="00150BF8" w:rsidP="00150BF8">
      <w:pPr>
        <w:spacing w:after="0"/>
        <w:ind w:firstLine="709"/>
        <w:jc w:val="both"/>
      </w:pPr>
    </w:p>
    <w:p w14:paraId="3C397AC9" w14:textId="77777777" w:rsidR="00F12C76" w:rsidRDefault="00F12C76" w:rsidP="006C0B77">
      <w:pPr>
        <w:spacing w:after="0"/>
        <w:ind w:firstLine="709"/>
        <w:jc w:val="both"/>
      </w:pPr>
    </w:p>
    <w:sectPr w:rsidR="00F12C7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DE"/>
    <w:rsid w:val="00150BF8"/>
    <w:rsid w:val="002815DE"/>
    <w:rsid w:val="00543EBE"/>
    <w:rsid w:val="0066009B"/>
    <w:rsid w:val="006C0B77"/>
    <w:rsid w:val="008242FF"/>
    <w:rsid w:val="00870751"/>
    <w:rsid w:val="00922C48"/>
    <w:rsid w:val="00A353A6"/>
    <w:rsid w:val="00A85DA3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C50C2-C557-4B62-B28E-E527C1A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ru-R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BF8"/>
    <w:pPr>
      <w:spacing w:line="256" w:lineRule="auto"/>
    </w:pPr>
    <w:rPr>
      <w:rFonts w:ascii="Calibri" w:eastAsia="DengXian" w:hAnsi="Calibri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5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ru-R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5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ru-R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5D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ru-R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5D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8"/>
      <w:lang w:val="ru-R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5D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lang w:val="ru-R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5D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8"/>
      <w:lang w:val="ru-R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5D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8"/>
      <w:lang w:val="ru-R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5D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8"/>
      <w:lang w:val="ru-R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5D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8"/>
      <w:lang w:val="ru-RU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5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5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5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5DE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5DE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5DE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5DE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5DE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5DE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81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1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5D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u-R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1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5DE"/>
    <w:pPr>
      <w:spacing w:before="160" w:line="240" w:lineRule="auto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2"/>
      <w:sz w:val="28"/>
      <w:lang w:val="ru-R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15DE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2815DE"/>
    <w:pPr>
      <w:spacing w:line="240" w:lineRule="auto"/>
      <w:ind w:left="720"/>
      <w:contextualSpacing/>
    </w:pPr>
    <w:rPr>
      <w:rFonts w:ascii="Times New Roman" w:eastAsiaTheme="minorEastAsia" w:hAnsi="Times New Roman" w:cstheme="minorBidi"/>
      <w:kern w:val="2"/>
      <w:sz w:val="28"/>
      <w:lang w:val="ru-R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15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5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EastAsia" w:hAnsi="Times New Roman" w:cstheme="minorBidi"/>
      <w:i/>
      <w:iCs/>
      <w:color w:val="2E74B5" w:themeColor="accent1" w:themeShade="BF"/>
      <w:kern w:val="2"/>
      <w:sz w:val="28"/>
      <w:lang w:val="ru-R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5DE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2815D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urbek </dc:creator>
  <cp:keywords/>
  <dc:description/>
  <cp:lastModifiedBy>Boburbek </cp:lastModifiedBy>
  <cp:revision>2</cp:revision>
  <dcterms:created xsi:type="dcterms:W3CDTF">2025-04-15T07:45:00Z</dcterms:created>
  <dcterms:modified xsi:type="dcterms:W3CDTF">2025-04-1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4c0eb0e8c2d7b998e705f1a885658eec81e1c3795c3f4287dfd6fd58ac773</vt:lpwstr>
  </property>
</Properties>
</file>